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400" w:rsidRDefault="00762232">
      <w:r>
        <w:t xml:space="preserve">Appendix </w:t>
      </w:r>
    </w:p>
    <w:p w:rsidR="00574ECF" w:rsidRDefault="00574ECF" w:rsidP="00574ECF">
      <w:r>
        <w:t xml:space="preserve">Supplementary table 4: Numbers of patients per exclusion criteria </w:t>
      </w:r>
    </w:p>
    <w:tbl>
      <w:tblPr>
        <w:tblW w:w="4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567"/>
      </w:tblGrid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ECF" w:rsidRPr="00762232" w:rsidRDefault="00574ECF" w:rsidP="000A553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Exclusion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Criteri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74ECF" w:rsidRPr="00762232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Number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patients</w:t>
            </w:r>
            <w:proofErr w:type="spellEnd"/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CF" w:rsidRPr="005A287B" w:rsidRDefault="00574ECF" w:rsidP="000A55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l-NL"/>
              </w:rPr>
            </w:pPr>
            <w:r>
              <w:rPr>
                <w:rFonts w:cstheme="minorHAnsi"/>
                <w:lang w:val="en-GB"/>
              </w:rPr>
              <w:t>Liver cirrho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762232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CF" w:rsidRPr="00762232" w:rsidRDefault="00574ECF" w:rsidP="000A55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theme="minorHAnsi"/>
                <w:lang w:val="en-GB"/>
              </w:rPr>
              <w:t>A</w:t>
            </w:r>
            <w:r w:rsidRPr="00A41442">
              <w:rPr>
                <w:rFonts w:cstheme="minorHAnsi"/>
                <w:lang w:val="en-GB"/>
              </w:rPr>
              <w:t>ngioedem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762232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7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ECF" w:rsidRPr="00762232" w:rsidRDefault="00574ECF" w:rsidP="000A553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cstheme="minorHAnsi"/>
                <w:lang w:val="en-GB"/>
              </w:rPr>
              <w:t>S</w:t>
            </w:r>
            <w:r w:rsidRPr="00A41442">
              <w:rPr>
                <w:rFonts w:cstheme="minorHAnsi"/>
                <w:lang w:val="en-GB"/>
              </w:rPr>
              <w:t>ick sinus syndrome,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762232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A41442" w:rsidRDefault="00574ECF" w:rsidP="000A5536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</w:t>
            </w:r>
            <w:r w:rsidRPr="00A41442">
              <w:rPr>
                <w:rFonts w:cstheme="minorHAnsi"/>
                <w:lang w:val="en-GB"/>
              </w:rPr>
              <w:t>rioventricular bloc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5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A41442" w:rsidRDefault="00574ECF" w:rsidP="000A5536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</w:t>
            </w:r>
            <w:r w:rsidRPr="00A41442">
              <w:rPr>
                <w:rFonts w:cstheme="minorHAnsi"/>
                <w:lang w:val="en-GB"/>
              </w:rPr>
              <w:t>holesta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9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Pr="00A41442" w:rsidRDefault="00574ECF" w:rsidP="000A5536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</w:t>
            </w:r>
            <w:r w:rsidRPr="00A41442">
              <w:rPr>
                <w:rFonts w:cstheme="minorHAnsi"/>
                <w:lang w:val="en-GB"/>
              </w:rPr>
              <w:t>habdomyolys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eath before discharg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</w:t>
            </w:r>
          </w:p>
        </w:tc>
      </w:tr>
      <w:tr w:rsidR="00574ECF" w:rsidRPr="00762232" w:rsidTr="000A5536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scharge to another hospi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ECF" w:rsidRDefault="00574ECF" w:rsidP="000A553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</w:tr>
    </w:tbl>
    <w:p w:rsidR="00574ECF" w:rsidRDefault="00574ECF">
      <w:r>
        <w:br w:type="page"/>
      </w:r>
    </w:p>
    <w:p w:rsidR="00762232" w:rsidRDefault="00762232"/>
    <w:p w:rsidR="00DE3F5B" w:rsidRDefault="00574ECF" w:rsidP="00DE3F5B">
      <w:r>
        <w:t>Supplementary table 2</w:t>
      </w:r>
      <w:r w:rsidR="00DE3F5B">
        <w:t>: variables and their respective DBC</w:t>
      </w:r>
      <w:r w:rsidR="0048194B">
        <w:t xml:space="preserve"> </w:t>
      </w:r>
      <w:r w:rsidR="00DE3F5B">
        <w:t xml:space="preserve">(diagnosis </w:t>
      </w:r>
      <w:proofErr w:type="spellStart"/>
      <w:r w:rsidR="00DE3F5B">
        <w:t>behandelcombinatie</w:t>
      </w:r>
      <w:proofErr w:type="spellEnd"/>
      <w:r w:rsidR="00DE3F5B">
        <w:t>) codes</w:t>
      </w: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4111"/>
        <w:gridCol w:w="1134"/>
        <w:gridCol w:w="2693"/>
        <w:gridCol w:w="1417"/>
      </w:tblGrid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variabl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DBC </w:t>
            </w: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iscrip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bc</w:t>
            </w:r>
            <w:proofErr w:type="spellEnd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-co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Specialty</w:t>
            </w:r>
            <w:proofErr w:type="spellEnd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code </w:t>
            </w: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escrip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pecialt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code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bc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diagno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 elevatie hartinfa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 mellitus chronisch pomptherapi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terne geneeskun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1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 mellitus met secundaire complica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terne geneeskun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1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 mellitus zonder secundaire complica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terne geneeskun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1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P.A.O.D. 2,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laudicatio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intermitten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irurgie (heelkund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0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.A.O.D. 3, rustpij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irurgie (heelkund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0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.A.O.D. 4, gangr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irurgie (heelkund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0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.A.O.D. 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irurgie (heelkund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0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um fibrilleren / flut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umfibrilleren, ritme- en geleidingsstoor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umfibrilleren, ritme- en geleidingsstoorn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terne geneeskun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13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ngina pectoris, onstabi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ngina pectoris, stabi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Follow-up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acuu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coronair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syndroo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on ST elevatie hartinfa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 elevatie hartinfa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ear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fail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hartfa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ear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fail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ronisch hartfa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yocardi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arc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on ST elevatie hartinfa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yocardi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arcti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 elevatie hartinfar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rdi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2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Geen neurologie, werkdiagnose TIA (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c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maurosis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ugax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99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eur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3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nbloedige beroer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eur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30</w:t>
            </w:r>
          </w:p>
        </w:tc>
      </w:tr>
      <w:tr w:rsidR="00762232" w:rsidRPr="00762232" w:rsidTr="005A0F9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TIA (inclusief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maurosis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ugax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eurologi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lang w:val="nl-NL" w:eastAsia="nl-NL"/>
              </w:rPr>
              <w:t>330</w:t>
            </w:r>
          </w:p>
        </w:tc>
      </w:tr>
    </w:tbl>
    <w:p w:rsidR="00762232" w:rsidRDefault="00762232"/>
    <w:p w:rsidR="00762232" w:rsidRDefault="00762232">
      <w:r>
        <w:br w:type="page"/>
      </w:r>
    </w:p>
    <w:p w:rsidR="00CB0708" w:rsidRDefault="00574ECF">
      <w:r>
        <w:lastRenderedPageBreak/>
        <w:t>Supplementary table 3</w:t>
      </w:r>
      <w:r w:rsidR="00DE3F5B">
        <w:t xml:space="preserve">: variables and their respective </w:t>
      </w:r>
      <w:r w:rsidR="00CB0708">
        <w:t xml:space="preserve">ICD-10 code </w:t>
      </w:r>
    </w:p>
    <w:tbl>
      <w:tblPr>
        <w:tblW w:w="12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335"/>
        <w:gridCol w:w="1567"/>
      </w:tblGrid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variabl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5A0F9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ICD-10 </w:t>
            </w: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escription</w:t>
            </w:r>
            <w:proofErr w:type="spellEnd"/>
            <w:r w:rsidR="005A0F91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(in </w:t>
            </w:r>
            <w:proofErr w:type="spellStart"/>
            <w:r w:rsidR="005A0F91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utch</w:t>
            </w:r>
            <w:proofErr w:type="spellEnd"/>
            <w:r w:rsidR="005A0F91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5A0F91" w:rsidP="005A0F9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ICD-10 code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</w:t>
            </w:r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</w:t>
            </w:r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block</w:t>
            </w:r>
          </w:p>
        </w:tc>
        <w:tc>
          <w:tcPr>
            <w:tcW w:w="7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weedegraads atrioventriculair block</w:t>
            </w:r>
          </w:p>
        </w:tc>
        <w:tc>
          <w:tcPr>
            <w:tcW w:w="15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44.1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iet gespecificeerde diabetes melli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14.5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iet gespecificeerde diabetes melli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14.4+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iet gespecificeerde diabetes melli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14.3+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ype 2 diabetes melli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11.4+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ype 2 diabetes mellitu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11.9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tens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ssentiÃ«le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(primaire) hypertens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10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umfibrilleren en -flutter, niet gespecificeer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48.9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aroxismaal atriumfibriller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112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aroxismaal atriumfibriller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48.0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myocardinfarct, niet gespecificeer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9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ubendocardia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myocard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4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transmuraal myocardinfarct van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nderwand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1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transmuraal myocardinfarct van overige gespecificeerde lokalisati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2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stabiele angina pector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0.0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 w:rsidR="00CB0708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roeger myocard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5.2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ailure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rechtszijdig hartfal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237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aj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bleeding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verige gespecificeerde vormen van intracerebrale bloed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61.8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yocardi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arc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ubendocardia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myocard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4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yocardi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arc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transmuraal myocardinfarct van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nderwand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1.1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myocardi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arc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roeger myocard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25.2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'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ransien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)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schaemic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attack' [TIA], niet gespecificeer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G45.9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Cerebraal infarct door niet gespecificeerde occlusie of stenose van cerebrale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iÃ«n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63.5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aal infarct, niet gespecificeer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63.9</w:t>
            </w:r>
          </w:p>
        </w:tc>
      </w:tr>
      <w:tr w:rsidR="00CB0708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CB0708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="00762232"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76223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verige gespecificeerde '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ransien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(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)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schaemic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attacks' [TIA] en verwante syndrom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232" w:rsidRPr="00762232" w:rsidRDefault="00762232" w:rsidP="00CB07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G45.8</w:t>
            </w:r>
          </w:p>
        </w:tc>
      </w:tr>
    </w:tbl>
    <w:p w:rsidR="00CB0708" w:rsidRDefault="00CB0708"/>
    <w:p w:rsidR="00CB0708" w:rsidRDefault="00CB0708"/>
    <w:p w:rsidR="00DE3F5B" w:rsidRDefault="00DE3F5B"/>
    <w:p w:rsidR="005A0F91" w:rsidRDefault="00574ECF">
      <w:r>
        <w:lastRenderedPageBreak/>
        <w:t>Supplementary table 4</w:t>
      </w:r>
      <w:bookmarkStart w:id="0" w:name="_GoBack"/>
      <w:bookmarkEnd w:id="0"/>
      <w:r w:rsidR="00DE3F5B">
        <w:t xml:space="preserve">: variables and their respective </w:t>
      </w:r>
      <w:proofErr w:type="spellStart"/>
      <w:r w:rsidR="00DE3F5B" w:rsidRPr="00DE3F5B">
        <w:t>Diagnosethesaurus</w:t>
      </w:r>
      <w:proofErr w:type="spellEnd"/>
      <w:r w:rsidR="00DE3F5B" w:rsidRPr="00DE3F5B">
        <w:t xml:space="preserve"> </w:t>
      </w:r>
      <w:r w:rsidR="00DE3F5B">
        <w:t xml:space="preserve">code </w:t>
      </w:r>
    </w:p>
    <w:tbl>
      <w:tblPr>
        <w:tblW w:w="12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7335"/>
        <w:gridCol w:w="1567"/>
      </w:tblGrid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variabl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iagnosethesaurus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b/>
                <w:color w:val="000000"/>
                <w:sz w:val="18"/>
                <w:szCs w:val="18"/>
                <w:lang w:val="nl-NL" w:eastAsia="nl-NL"/>
              </w:rPr>
              <w:t>Diagnosethesaurus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-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block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weedegraads atrioventriculair blo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198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ron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kidne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ronische nierinsufficië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tie stadium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1767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ron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kidne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ierinsufficië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ntie waarvoor chronische hemodialyse in instell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2001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abetes mellitus type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2655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yslipidaemia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cholesterolem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5742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yslipidaemia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lipidem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345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tens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5A0F9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essentië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le hypertens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097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tens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ypertensie in anamne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5751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feer arterieel vaatlijden Fontaine stadium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2672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eripher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verdenking op perifeer vaatlijd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13292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ibrillation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triumfibriller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5644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abg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follow-up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>na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en-GB" w:eastAsia="nl-NL"/>
              </w:rPr>
              <w:t xml:space="preserve"> coronary-artery bypass graf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0250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erolateraal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myocard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039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myocardinfarct met ST-elevat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040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myocardinfarct van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nferoposterieure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wa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5629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myocardinfarct van laterale wand met ST-elevat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4675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myocardinfarct van onder-achterwand met ST elevat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89685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acuut myocardinfarct van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onderwand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2072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orona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rter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diseas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myocardinfarct van voorwa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042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pci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atus na percutane coronaire interventi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1724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ailure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acuut hartfal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038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hear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failure</w:t>
            </w:r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hronisch hartfal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39077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aal infarc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260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ovasculair accid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261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cerebrovasculair accident met restverschijnselen in voorgeschiedeni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58825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schemisch cerebrovasculair accid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61514</w:t>
            </w:r>
          </w:p>
        </w:tc>
      </w:tr>
      <w:tr w:rsidR="005A0F91" w:rsidRPr="00762232" w:rsidTr="005A0F91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stroke</w:t>
            </w:r>
            <w:proofErr w:type="spellEnd"/>
          </w:p>
        </w:tc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transient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ischemic</w:t>
            </w:r>
            <w:proofErr w:type="spellEnd"/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 xml:space="preserve"> attack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0F91" w:rsidRPr="00762232" w:rsidRDefault="005A0F91" w:rsidP="00FD4C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000000</w:t>
            </w:r>
            <w:r w:rsidRPr="00762232"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  <w:t>4164</w:t>
            </w:r>
          </w:p>
        </w:tc>
      </w:tr>
    </w:tbl>
    <w:p w:rsidR="00CB0708" w:rsidRDefault="00CB0708"/>
    <w:p w:rsidR="00CB0708" w:rsidRDefault="00CB0708"/>
    <w:p w:rsidR="00CB0708" w:rsidRDefault="00CB0708">
      <w:pPr>
        <w:sectPr w:rsidR="00CB0708" w:rsidSect="00CB0708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62232" w:rsidRPr="004448AE" w:rsidRDefault="00762232" w:rsidP="005A0F91">
      <w:pPr>
        <w:rPr>
          <w:lang w:val="nl-NL"/>
        </w:rPr>
      </w:pPr>
    </w:p>
    <w:sectPr w:rsidR="00762232" w:rsidRPr="004448AE" w:rsidSect="00CB070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232"/>
    <w:rsid w:val="00147400"/>
    <w:rsid w:val="00293D8A"/>
    <w:rsid w:val="004448AE"/>
    <w:rsid w:val="0048194B"/>
    <w:rsid w:val="00574ECF"/>
    <w:rsid w:val="005A0F91"/>
    <w:rsid w:val="005A287B"/>
    <w:rsid w:val="00762232"/>
    <w:rsid w:val="00CB0708"/>
    <w:rsid w:val="00DE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B457F"/>
  <w15:chartTrackingRefBased/>
  <w15:docId w15:val="{102C296C-AB0C-40BF-9EFD-D0EC68A58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7622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622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6223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22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223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62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2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2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F0EE8-2920-4B49-A3D5-FA9E06548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9</Words>
  <Characters>4892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o, Amanda</dc:creator>
  <cp:keywords/>
  <dc:description/>
  <cp:lastModifiedBy>Evelo, Amanda</cp:lastModifiedBy>
  <cp:revision>2</cp:revision>
  <dcterms:created xsi:type="dcterms:W3CDTF">2025-02-28T15:55:00Z</dcterms:created>
  <dcterms:modified xsi:type="dcterms:W3CDTF">2025-02-28T15:55:00Z</dcterms:modified>
</cp:coreProperties>
</file>